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2B22" w:rsidRDefault="00FD36B8">
      <w:r w:rsidRPr="00984EEE">
        <w:rPr>
          <w:rFonts w:cstheme="minorHAnsi"/>
          <w:b/>
        </w:rPr>
        <w:t xml:space="preserve">Figure </w:t>
      </w:r>
      <w:r>
        <w:rPr>
          <w:rFonts w:cstheme="minorHAnsi"/>
          <w:b/>
        </w:rPr>
        <w:t>S</w:t>
      </w:r>
      <w:r w:rsidRPr="00984EEE">
        <w:rPr>
          <w:rFonts w:cstheme="minorHAnsi"/>
          <w:b/>
        </w:rPr>
        <w:t>1</w:t>
      </w:r>
      <w:bookmarkStart w:id="0" w:name="_GoBack"/>
      <w:bookmarkEnd w:id="0"/>
      <w:r w:rsidRPr="00984EEE">
        <w:rPr>
          <w:b/>
          <w:bCs/>
        </w:rPr>
        <w:t xml:space="preserve"> </w:t>
      </w:r>
      <w:proofErr w:type="spellStart"/>
      <w:r>
        <w:rPr>
          <w:bCs/>
        </w:rPr>
        <w:t>StringDB</w:t>
      </w:r>
      <w:proofErr w:type="spellEnd"/>
      <w:r>
        <w:rPr>
          <w:bCs/>
        </w:rPr>
        <w:t xml:space="preserve"> analysis of the 59 candidate biomarkers. 47 proteins have known interactions with each other while 12 proteins; </w:t>
      </w:r>
      <w:proofErr w:type="spellStart"/>
      <w:r>
        <w:rPr>
          <w:bCs/>
        </w:rPr>
        <w:t>GFRA2</w:t>
      </w:r>
      <w:proofErr w:type="spellEnd"/>
      <w:r>
        <w:rPr>
          <w:bCs/>
        </w:rPr>
        <w:t xml:space="preserve">, </w:t>
      </w:r>
      <w:proofErr w:type="spellStart"/>
      <w:r>
        <w:rPr>
          <w:bCs/>
        </w:rPr>
        <w:t>FCN3</w:t>
      </w:r>
      <w:proofErr w:type="spellEnd"/>
      <w:r>
        <w:rPr>
          <w:bCs/>
        </w:rPr>
        <w:t xml:space="preserve">, </w:t>
      </w:r>
      <w:proofErr w:type="spellStart"/>
      <w:r>
        <w:rPr>
          <w:bCs/>
        </w:rPr>
        <w:t>AZGP1</w:t>
      </w:r>
      <w:proofErr w:type="spellEnd"/>
      <w:r>
        <w:rPr>
          <w:bCs/>
        </w:rPr>
        <w:t xml:space="preserve">, </w:t>
      </w:r>
      <w:proofErr w:type="spellStart"/>
      <w:r>
        <w:rPr>
          <w:bCs/>
        </w:rPr>
        <w:t>AFM</w:t>
      </w:r>
      <w:proofErr w:type="spellEnd"/>
      <w:r>
        <w:rPr>
          <w:bCs/>
        </w:rPr>
        <w:t xml:space="preserve">, </w:t>
      </w:r>
      <w:proofErr w:type="spellStart"/>
      <w:r>
        <w:rPr>
          <w:bCs/>
        </w:rPr>
        <w:t>SERPINA6</w:t>
      </w:r>
      <w:proofErr w:type="spellEnd"/>
      <w:r>
        <w:rPr>
          <w:bCs/>
        </w:rPr>
        <w:t xml:space="preserve">, </w:t>
      </w:r>
      <w:proofErr w:type="spellStart"/>
      <w:r>
        <w:rPr>
          <w:bCs/>
        </w:rPr>
        <w:t>PGLYRP2</w:t>
      </w:r>
      <w:proofErr w:type="spellEnd"/>
      <w:r>
        <w:rPr>
          <w:bCs/>
        </w:rPr>
        <w:t xml:space="preserve">, </w:t>
      </w:r>
      <w:proofErr w:type="spellStart"/>
      <w:r>
        <w:rPr>
          <w:bCs/>
        </w:rPr>
        <w:t>GPLD1</w:t>
      </w:r>
      <w:proofErr w:type="spellEnd"/>
      <w:r>
        <w:rPr>
          <w:bCs/>
        </w:rPr>
        <w:t xml:space="preserve">, </w:t>
      </w:r>
      <w:proofErr w:type="spellStart"/>
      <w:r>
        <w:rPr>
          <w:bCs/>
        </w:rPr>
        <w:t>CAMK2A</w:t>
      </w:r>
      <w:proofErr w:type="spellEnd"/>
      <w:r>
        <w:rPr>
          <w:bCs/>
        </w:rPr>
        <w:t xml:space="preserve">, </w:t>
      </w:r>
      <w:proofErr w:type="spellStart"/>
      <w:r>
        <w:rPr>
          <w:bCs/>
        </w:rPr>
        <w:t>CD300A</w:t>
      </w:r>
      <w:proofErr w:type="spellEnd"/>
      <w:r>
        <w:rPr>
          <w:bCs/>
        </w:rPr>
        <w:t xml:space="preserve">, </w:t>
      </w:r>
      <w:proofErr w:type="spellStart"/>
      <w:r>
        <w:rPr>
          <w:bCs/>
        </w:rPr>
        <w:t>C1RL</w:t>
      </w:r>
      <w:proofErr w:type="spellEnd"/>
      <w:r>
        <w:rPr>
          <w:bCs/>
        </w:rPr>
        <w:t xml:space="preserve">, </w:t>
      </w:r>
      <w:proofErr w:type="spellStart"/>
      <w:r>
        <w:rPr>
          <w:bCs/>
        </w:rPr>
        <w:t>ERAP1</w:t>
      </w:r>
      <w:proofErr w:type="spellEnd"/>
      <w:r>
        <w:rPr>
          <w:bCs/>
        </w:rPr>
        <w:t xml:space="preserve">, </w:t>
      </w:r>
      <w:proofErr w:type="spellStart"/>
      <w:r>
        <w:rPr>
          <w:bCs/>
        </w:rPr>
        <w:t>FAM19A2</w:t>
      </w:r>
      <w:proofErr w:type="spellEnd"/>
      <w:r>
        <w:rPr>
          <w:bCs/>
        </w:rPr>
        <w:t xml:space="preserve"> were not known to interact with any of the other candidate protein biomarkers.</w:t>
      </w:r>
    </w:p>
    <w:sectPr w:rsidR="00BA2B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6B8"/>
    <w:rsid w:val="000162C9"/>
    <w:rsid w:val="000217BE"/>
    <w:rsid w:val="0006067C"/>
    <w:rsid w:val="00060E63"/>
    <w:rsid w:val="00066230"/>
    <w:rsid w:val="00080B54"/>
    <w:rsid w:val="000C3D0C"/>
    <w:rsid w:val="000D2F70"/>
    <w:rsid w:val="000E009A"/>
    <w:rsid w:val="000F4C17"/>
    <w:rsid w:val="00104FCE"/>
    <w:rsid w:val="00194222"/>
    <w:rsid w:val="001A7DD7"/>
    <w:rsid w:val="001D30B4"/>
    <w:rsid w:val="001F7199"/>
    <w:rsid w:val="001F7EEF"/>
    <w:rsid w:val="00225B08"/>
    <w:rsid w:val="002773EB"/>
    <w:rsid w:val="00277509"/>
    <w:rsid w:val="00282F9F"/>
    <w:rsid w:val="002E5A73"/>
    <w:rsid w:val="0034019D"/>
    <w:rsid w:val="00344F09"/>
    <w:rsid w:val="003455A1"/>
    <w:rsid w:val="0034629F"/>
    <w:rsid w:val="00384B50"/>
    <w:rsid w:val="003C6F60"/>
    <w:rsid w:val="003D6A0A"/>
    <w:rsid w:val="003F7F2D"/>
    <w:rsid w:val="00435BE7"/>
    <w:rsid w:val="004974C7"/>
    <w:rsid w:val="004F6033"/>
    <w:rsid w:val="00540917"/>
    <w:rsid w:val="00543B28"/>
    <w:rsid w:val="00590DE2"/>
    <w:rsid w:val="0059691F"/>
    <w:rsid w:val="005F0C20"/>
    <w:rsid w:val="0060497F"/>
    <w:rsid w:val="00623D46"/>
    <w:rsid w:val="00625ACA"/>
    <w:rsid w:val="0062725E"/>
    <w:rsid w:val="00647B64"/>
    <w:rsid w:val="00660D24"/>
    <w:rsid w:val="00663790"/>
    <w:rsid w:val="00674844"/>
    <w:rsid w:val="00682E16"/>
    <w:rsid w:val="006905C8"/>
    <w:rsid w:val="006B0FD3"/>
    <w:rsid w:val="006B356E"/>
    <w:rsid w:val="006B3A53"/>
    <w:rsid w:val="006D3DC9"/>
    <w:rsid w:val="00706C83"/>
    <w:rsid w:val="00710E9E"/>
    <w:rsid w:val="00711120"/>
    <w:rsid w:val="0071125E"/>
    <w:rsid w:val="00786094"/>
    <w:rsid w:val="0079122A"/>
    <w:rsid w:val="007917A6"/>
    <w:rsid w:val="007B17AB"/>
    <w:rsid w:val="007B57B3"/>
    <w:rsid w:val="007E2C2A"/>
    <w:rsid w:val="00800699"/>
    <w:rsid w:val="00820C18"/>
    <w:rsid w:val="008375D2"/>
    <w:rsid w:val="008636B2"/>
    <w:rsid w:val="008971A9"/>
    <w:rsid w:val="008A152C"/>
    <w:rsid w:val="008C16D4"/>
    <w:rsid w:val="008E5221"/>
    <w:rsid w:val="008E6DCB"/>
    <w:rsid w:val="00904C78"/>
    <w:rsid w:val="00957CD4"/>
    <w:rsid w:val="00961D8F"/>
    <w:rsid w:val="00983B77"/>
    <w:rsid w:val="009962FE"/>
    <w:rsid w:val="009C3316"/>
    <w:rsid w:val="00A4351D"/>
    <w:rsid w:val="00A67041"/>
    <w:rsid w:val="00A74D09"/>
    <w:rsid w:val="00A85B09"/>
    <w:rsid w:val="00A8654F"/>
    <w:rsid w:val="00A94369"/>
    <w:rsid w:val="00AA6947"/>
    <w:rsid w:val="00AC4DE2"/>
    <w:rsid w:val="00AE41F2"/>
    <w:rsid w:val="00B21C63"/>
    <w:rsid w:val="00B33BA3"/>
    <w:rsid w:val="00B57C12"/>
    <w:rsid w:val="00B718B2"/>
    <w:rsid w:val="00B733F7"/>
    <w:rsid w:val="00B75DEB"/>
    <w:rsid w:val="00B95D73"/>
    <w:rsid w:val="00B97FBA"/>
    <w:rsid w:val="00BA2B22"/>
    <w:rsid w:val="00BC4F93"/>
    <w:rsid w:val="00BF3FBF"/>
    <w:rsid w:val="00C008E2"/>
    <w:rsid w:val="00C2213F"/>
    <w:rsid w:val="00C61BC7"/>
    <w:rsid w:val="00C7605F"/>
    <w:rsid w:val="00C90B35"/>
    <w:rsid w:val="00CB6B12"/>
    <w:rsid w:val="00D03980"/>
    <w:rsid w:val="00D03CDF"/>
    <w:rsid w:val="00D04B0C"/>
    <w:rsid w:val="00D20056"/>
    <w:rsid w:val="00D203AB"/>
    <w:rsid w:val="00D40815"/>
    <w:rsid w:val="00D40C87"/>
    <w:rsid w:val="00D42AF3"/>
    <w:rsid w:val="00D43CF6"/>
    <w:rsid w:val="00D9623E"/>
    <w:rsid w:val="00DA3525"/>
    <w:rsid w:val="00DC10CE"/>
    <w:rsid w:val="00DF1CB4"/>
    <w:rsid w:val="00E060D5"/>
    <w:rsid w:val="00E06433"/>
    <w:rsid w:val="00E3580B"/>
    <w:rsid w:val="00E40A7F"/>
    <w:rsid w:val="00E5060C"/>
    <w:rsid w:val="00E96AF2"/>
    <w:rsid w:val="00EB587A"/>
    <w:rsid w:val="00EB7ACA"/>
    <w:rsid w:val="00EC1AD4"/>
    <w:rsid w:val="00EE2B88"/>
    <w:rsid w:val="00F15DDD"/>
    <w:rsid w:val="00F24343"/>
    <w:rsid w:val="00F759C8"/>
    <w:rsid w:val="00FA674D"/>
    <w:rsid w:val="00FB31EC"/>
    <w:rsid w:val="00FC7349"/>
    <w:rsid w:val="00FD3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BA077"/>
  <w15:chartTrackingRefBased/>
  <w15:docId w15:val="{99F9A8EC-4E24-4E97-8FA3-76141E6CC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4</Characters>
  <Application>Microsoft Office Word</Application>
  <DocSecurity>0</DocSecurity>
  <Lines>3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balamurugan R.</dc:creator>
  <cp:keywords/>
  <dc:description/>
  <cp:lastModifiedBy>Sribalamurugan R.</cp:lastModifiedBy>
  <cp:revision>2</cp:revision>
  <dcterms:created xsi:type="dcterms:W3CDTF">2023-08-26T08:50:00Z</dcterms:created>
  <dcterms:modified xsi:type="dcterms:W3CDTF">2023-08-26T08:51:00Z</dcterms:modified>
</cp:coreProperties>
</file>